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52A" w:rsidRDefault="00F34498">
      <w:r w:rsidRPr="00C94F37">
        <w:rPr>
          <w:b/>
          <w:bCs/>
        </w:rPr>
        <w:t>Additional file 1</w:t>
      </w:r>
      <w:r w:rsidR="0034752A" w:rsidRPr="00C94F37">
        <w:rPr>
          <w:b/>
          <w:bCs/>
        </w:rPr>
        <w:t>.</w:t>
      </w:r>
      <w:r w:rsidR="0034752A">
        <w:t xml:space="preserve"> Collective characteristics of BLCA patients.</w:t>
      </w:r>
      <w:bookmarkStart w:id="0" w:name="_GoBack"/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96"/>
        <w:gridCol w:w="1365"/>
        <w:gridCol w:w="1365"/>
        <w:gridCol w:w="1364"/>
        <w:gridCol w:w="1364"/>
        <w:gridCol w:w="1364"/>
        <w:gridCol w:w="1364"/>
        <w:gridCol w:w="1364"/>
        <w:gridCol w:w="1364"/>
        <w:gridCol w:w="1364"/>
      </w:tblGrid>
      <w:tr w:rsidR="00C32C55">
        <w:tc>
          <w:tcPr>
            <w:tcW w:w="0" w:type="auto"/>
          </w:tcPr>
          <w:p w:rsidR="00C32C55" w:rsidRDefault="001B60D7">
            <w:r>
              <w:t>group</w:t>
            </w:r>
          </w:p>
        </w:tc>
        <w:tc>
          <w:tcPr>
            <w:tcW w:w="0" w:type="auto"/>
          </w:tcPr>
          <w:p w:rsidR="00C32C55" w:rsidRDefault="001B60D7">
            <w:r>
              <w:t>A</w:t>
            </w:r>
          </w:p>
        </w:tc>
        <w:tc>
          <w:tcPr>
            <w:tcW w:w="0" w:type="auto"/>
          </w:tcPr>
          <w:p w:rsidR="00C32C55" w:rsidRDefault="001B60D7">
            <w:r>
              <w:t>B</w:t>
            </w:r>
          </w:p>
        </w:tc>
        <w:tc>
          <w:tcPr>
            <w:tcW w:w="0" w:type="auto"/>
          </w:tcPr>
          <w:p w:rsidR="00C32C55" w:rsidRDefault="001B60D7">
            <w:r>
              <w:t>C</w:t>
            </w:r>
          </w:p>
        </w:tc>
        <w:tc>
          <w:tcPr>
            <w:tcW w:w="0" w:type="auto"/>
          </w:tcPr>
          <w:p w:rsidR="00C32C55" w:rsidRDefault="001B60D7">
            <w:r>
              <w:t>D</w:t>
            </w:r>
          </w:p>
        </w:tc>
        <w:tc>
          <w:tcPr>
            <w:tcW w:w="0" w:type="auto"/>
          </w:tcPr>
          <w:p w:rsidR="00C32C55" w:rsidRDefault="001B60D7">
            <w:r>
              <w:t>E</w:t>
            </w:r>
          </w:p>
        </w:tc>
        <w:tc>
          <w:tcPr>
            <w:tcW w:w="0" w:type="auto"/>
          </w:tcPr>
          <w:p w:rsidR="00C32C55" w:rsidRDefault="001B60D7">
            <w:r>
              <w:t>F</w:t>
            </w:r>
          </w:p>
        </w:tc>
        <w:tc>
          <w:tcPr>
            <w:tcW w:w="0" w:type="auto"/>
          </w:tcPr>
          <w:p w:rsidR="00C32C55" w:rsidRDefault="001B60D7">
            <w:r>
              <w:t>G</w:t>
            </w:r>
          </w:p>
        </w:tc>
        <w:tc>
          <w:tcPr>
            <w:tcW w:w="0" w:type="auto"/>
          </w:tcPr>
          <w:p w:rsidR="00C32C55" w:rsidRDefault="001B60D7">
            <w:r>
              <w:t>H</w:t>
            </w:r>
          </w:p>
        </w:tc>
        <w:tc>
          <w:tcPr>
            <w:tcW w:w="0" w:type="auto"/>
          </w:tcPr>
          <w:p w:rsidR="00C32C55" w:rsidRDefault="001B60D7">
            <w:r>
              <w:t>all</w:t>
            </w:r>
          </w:p>
        </w:tc>
      </w:tr>
      <w:tr w:rsidR="00C32C55">
        <w:tc>
          <w:tcPr>
            <w:tcW w:w="0" w:type="auto"/>
            <w:gridSpan w:val="10"/>
          </w:tcPr>
          <w:p w:rsidR="00C32C55" w:rsidRDefault="001B60D7">
            <w:pPr>
              <w:jc w:val="center"/>
            </w:pPr>
            <w:r>
              <w:t>General characteristics</w:t>
            </w:r>
            <w:r w:rsidR="0034752A">
              <w:t xml:space="preserve"> of patients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median age [in years] (range)</w:t>
            </w:r>
          </w:p>
        </w:tc>
        <w:tc>
          <w:tcPr>
            <w:tcW w:w="0" w:type="auto"/>
          </w:tcPr>
          <w:p w:rsidR="00C32C55" w:rsidRDefault="001B60D7">
            <w:r>
              <w:t>66.5 (34-86)</w:t>
            </w:r>
          </w:p>
        </w:tc>
        <w:tc>
          <w:tcPr>
            <w:tcW w:w="0" w:type="auto"/>
          </w:tcPr>
          <w:p w:rsidR="00C32C55" w:rsidRDefault="001B60D7">
            <w:r>
              <w:t>69 (41-89)</w:t>
            </w:r>
          </w:p>
        </w:tc>
        <w:tc>
          <w:tcPr>
            <w:tcW w:w="0" w:type="auto"/>
          </w:tcPr>
          <w:p w:rsidR="00C32C55" w:rsidRDefault="001B60D7">
            <w:r>
              <w:t>67 (37-83)</w:t>
            </w:r>
          </w:p>
        </w:tc>
        <w:tc>
          <w:tcPr>
            <w:tcW w:w="0" w:type="auto"/>
          </w:tcPr>
          <w:p w:rsidR="00C32C55" w:rsidRDefault="001B60D7">
            <w:r>
              <w:t>67.5 (44-86)</w:t>
            </w:r>
          </w:p>
        </w:tc>
        <w:tc>
          <w:tcPr>
            <w:tcW w:w="0" w:type="auto"/>
          </w:tcPr>
          <w:p w:rsidR="00C32C55" w:rsidRDefault="001B60D7">
            <w:r>
              <w:t>67 (54-85)</w:t>
            </w:r>
          </w:p>
        </w:tc>
        <w:tc>
          <w:tcPr>
            <w:tcW w:w="0" w:type="auto"/>
          </w:tcPr>
          <w:p w:rsidR="00C32C55" w:rsidRDefault="001B60D7">
            <w:r>
              <w:t>72 (47-90)</w:t>
            </w:r>
          </w:p>
        </w:tc>
        <w:tc>
          <w:tcPr>
            <w:tcW w:w="0" w:type="auto"/>
          </w:tcPr>
          <w:p w:rsidR="00C32C55" w:rsidRDefault="001B60D7">
            <w:r>
              <w:t>66 (47-90)</w:t>
            </w:r>
          </w:p>
        </w:tc>
        <w:tc>
          <w:tcPr>
            <w:tcW w:w="0" w:type="auto"/>
          </w:tcPr>
          <w:p w:rsidR="00C32C55" w:rsidRDefault="001B60D7">
            <w:r>
              <w:t>71 (48-88)</w:t>
            </w:r>
          </w:p>
        </w:tc>
        <w:tc>
          <w:tcPr>
            <w:tcW w:w="0" w:type="auto"/>
          </w:tcPr>
          <w:p w:rsidR="00C32C55" w:rsidRDefault="001B60D7">
            <w:r>
              <w:t>69 (34-90)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Gender:</w:t>
            </w:r>
          </w:p>
          <w:p w:rsidR="00C32C55" w:rsidRDefault="001B60D7">
            <w:r>
              <w:t>Male</w:t>
            </w:r>
          </w:p>
          <w:p w:rsidR="00C32C55" w:rsidRDefault="001B60D7">
            <w:r>
              <w:t>Female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41</w:t>
            </w:r>
          </w:p>
          <w:p w:rsidR="00C32C55" w:rsidRDefault="001B60D7">
            <w:r>
              <w:t>17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60</w:t>
            </w:r>
          </w:p>
          <w:p w:rsidR="00C32C55" w:rsidRDefault="001B60D7">
            <w:r>
              <w:t>24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0</w:t>
            </w:r>
          </w:p>
          <w:p w:rsidR="00C32C55" w:rsidRDefault="001B60D7">
            <w:r>
              <w:t>7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7</w:t>
            </w:r>
          </w:p>
          <w:p w:rsidR="00C32C55" w:rsidRDefault="001B60D7">
            <w:r>
              <w:t>1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8</w:t>
            </w:r>
          </w:p>
          <w:p w:rsidR="00C32C55" w:rsidRDefault="001B60D7">
            <w:r>
              <w:t>6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1</w:t>
            </w:r>
          </w:p>
          <w:p w:rsidR="00C32C55" w:rsidRDefault="001B60D7">
            <w:r>
              <w:t>16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5</w:t>
            </w:r>
          </w:p>
          <w:p w:rsidR="00C32C55" w:rsidRDefault="001B60D7">
            <w:r>
              <w:t>4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59</w:t>
            </w:r>
          </w:p>
          <w:p w:rsidR="00C32C55" w:rsidRDefault="001B60D7">
            <w:r>
              <w:t>2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01</w:t>
            </w:r>
          </w:p>
          <w:p w:rsidR="00C32C55" w:rsidRDefault="001B60D7">
            <w:r>
              <w:t>107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Race:</w:t>
            </w:r>
          </w:p>
          <w:p w:rsidR="00C32C55" w:rsidRDefault="001B60D7">
            <w:r>
              <w:t>Asian</w:t>
            </w:r>
          </w:p>
          <w:p w:rsidR="00C32C55" w:rsidRDefault="001B60D7">
            <w:r>
              <w:t>Black or African American</w:t>
            </w:r>
          </w:p>
          <w:p w:rsidR="00C32C55" w:rsidRDefault="001B60D7">
            <w:r>
              <w:t>White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4</w:t>
            </w:r>
          </w:p>
          <w:p w:rsidR="00C32C55" w:rsidRDefault="00C32C55"/>
          <w:p w:rsidR="00C32C55" w:rsidRDefault="001B60D7">
            <w:r>
              <w:t>6</w:t>
            </w:r>
          </w:p>
          <w:p w:rsidR="00C32C55" w:rsidRDefault="001B60D7">
            <w:r>
              <w:t>47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5</w:t>
            </w:r>
          </w:p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64</w:t>
            </w:r>
          </w:p>
          <w:p w:rsidR="00C32C55" w:rsidRDefault="001B60D7">
            <w:r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</w:t>
            </w:r>
          </w:p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29</w:t>
            </w:r>
          </w:p>
          <w:p w:rsidR="00C32C55" w:rsidRDefault="001B60D7">
            <w:r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9</w:t>
            </w:r>
          </w:p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26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</w:t>
            </w:r>
          </w:p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20</w:t>
            </w:r>
          </w:p>
          <w:p w:rsidR="00C32C55" w:rsidRDefault="001B60D7">
            <w:r>
              <w:t>3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</w:t>
            </w:r>
          </w:p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38</w:t>
            </w:r>
          </w:p>
          <w:p w:rsidR="00C32C55" w:rsidRDefault="001B60D7">
            <w:r>
              <w:t>4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5</w:t>
            </w:r>
          </w:p>
          <w:p w:rsidR="00C32C55" w:rsidRDefault="00C32C55"/>
          <w:p w:rsidR="00C32C55" w:rsidRDefault="001B60D7">
            <w:r>
              <w:t>2</w:t>
            </w:r>
          </w:p>
          <w:p w:rsidR="00C32C55" w:rsidRDefault="001B60D7">
            <w:r>
              <w:t>30</w:t>
            </w:r>
          </w:p>
          <w:p w:rsidR="00C32C55" w:rsidRDefault="001B60D7">
            <w:r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5</w:t>
            </w:r>
          </w:p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70</w:t>
            </w:r>
          </w:p>
          <w:p w:rsidR="00C32C55" w:rsidRDefault="001B60D7">
            <w:r>
              <w:t>3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44</w:t>
            </w:r>
          </w:p>
          <w:p w:rsidR="00C32C55" w:rsidRDefault="00C32C55"/>
          <w:p w:rsidR="00C32C55" w:rsidRDefault="001B60D7">
            <w:r>
              <w:t>23</w:t>
            </w:r>
          </w:p>
          <w:p w:rsidR="00C32C55" w:rsidRDefault="001B60D7">
            <w:r>
              <w:t>324</w:t>
            </w:r>
          </w:p>
          <w:p w:rsidR="00C32C55" w:rsidRDefault="001B60D7">
            <w:r>
              <w:t>17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median height [cm] (range)</w:t>
            </w:r>
          </w:p>
        </w:tc>
        <w:tc>
          <w:tcPr>
            <w:tcW w:w="0" w:type="auto"/>
          </w:tcPr>
          <w:p w:rsidR="00C32C55" w:rsidRDefault="001B60D7">
            <w:r>
              <w:t>175 (152.4-187)</w:t>
            </w:r>
          </w:p>
        </w:tc>
        <w:tc>
          <w:tcPr>
            <w:tcW w:w="0" w:type="auto"/>
          </w:tcPr>
          <w:p w:rsidR="00C32C55" w:rsidRDefault="001B60D7">
            <w:r>
              <w:t>172 (149-194)</w:t>
            </w:r>
          </w:p>
        </w:tc>
        <w:tc>
          <w:tcPr>
            <w:tcW w:w="0" w:type="auto"/>
          </w:tcPr>
          <w:p w:rsidR="00C32C55" w:rsidRDefault="001B60D7">
            <w:r>
              <w:t>174.8 (152-193)</w:t>
            </w:r>
          </w:p>
        </w:tc>
        <w:tc>
          <w:tcPr>
            <w:tcW w:w="0" w:type="auto"/>
          </w:tcPr>
          <w:p w:rsidR="00C32C55" w:rsidRDefault="001B60D7">
            <w:r>
              <w:t>168 (152-185)</w:t>
            </w:r>
          </w:p>
        </w:tc>
        <w:tc>
          <w:tcPr>
            <w:tcW w:w="0" w:type="auto"/>
          </w:tcPr>
          <w:p w:rsidR="00C32C55" w:rsidRDefault="001B60D7">
            <w:r>
              <w:t>173 (152-195.6)</w:t>
            </w:r>
          </w:p>
        </w:tc>
        <w:tc>
          <w:tcPr>
            <w:tcW w:w="0" w:type="auto"/>
          </w:tcPr>
          <w:p w:rsidR="00C32C55" w:rsidRDefault="001B60D7">
            <w:r>
              <w:t>175 (139-196)</w:t>
            </w:r>
          </w:p>
        </w:tc>
        <w:tc>
          <w:tcPr>
            <w:tcW w:w="0" w:type="auto"/>
          </w:tcPr>
          <w:p w:rsidR="00C32C55" w:rsidRDefault="001B60D7">
            <w:r>
              <w:t>172 (152-188)</w:t>
            </w:r>
          </w:p>
        </w:tc>
        <w:tc>
          <w:tcPr>
            <w:tcW w:w="0" w:type="auto"/>
          </w:tcPr>
          <w:p w:rsidR="00C32C55" w:rsidRDefault="001B60D7">
            <w:r>
              <w:t>173 (145-190)</w:t>
            </w:r>
          </w:p>
        </w:tc>
        <w:tc>
          <w:tcPr>
            <w:tcW w:w="0" w:type="auto"/>
          </w:tcPr>
          <w:p w:rsidR="00C32C55" w:rsidRDefault="001B60D7">
            <w:r>
              <w:t>172.7 (139-196)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 xml:space="preserve">median weight [kg] </w:t>
            </w:r>
            <w:r>
              <w:lastRenderedPageBreak/>
              <w:t>(range)</w:t>
            </w:r>
          </w:p>
        </w:tc>
        <w:tc>
          <w:tcPr>
            <w:tcW w:w="0" w:type="auto"/>
          </w:tcPr>
          <w:p w:rsidR="00C32C55" w:rsidRDefault="001B60D7">
            <w:r>
              <w:lastRenderedPageBreak/>
              <w:t xml:space="preserve">83 </w:t>
            </w:r>
            <w:r>
              <w:lastRenderedPageBreak/>
              <w:t>(48-142.88)</w:t>
            </w:r>
          </w:p>
        </w:tc>
        <w:tc>
          <w:tcPr>
            <w:tcW w:w="0" w:type="auto"/>
          </w:tcPr>
          <w:p w:rsidR="00C32C55" w:rsidRDefault="001B60D7">
            <w:r>
              <w:lastRenderedPageBreak/>
              <w:t>75 (41-148)</w:t>
            </w:r>
          </w:p>
        </w:tc>
        <w:tc>
          <w:tcPr>
            <w:tcW w:w="0" w:type="auto"/>
          </w:tcPr>
          <w:p w:rsidR="00C32C55" w:rsidRDefault="001B60D7">
            <w:r>
              <w:t>80 (54-128)</w:t>
            </w:r>
          </w:p>
        </w:tc>
        <w:tc>
          <w:tcPr>
            <w:tcW w:w="0" w:type="auto"/>
          </w:tcPr>
          <w:p w:rsidR="00C32C55" w:rsidRDefault="001B60D7">
            <w:r>
              <w:t>71 (52-93)</w:t>
            </w:r>
          </w:p>
        </w:tc>
        <w:tc>
          <w:tcPr>
            <w:tcW w:w="0" w:type="auto"/>
          </w:tcPr>
          <w:p w:rsidR="00C32C55" w:rsidRDefault="001B60D7">
            <w:r>
              <w:t>85 (58-121)</w:t>
            </w:r>
          </w:p>
        </w:tc>
        <w:tc>
          <w:tcPr>
            <w:tcW w:w="0" w:type="auto"/>
          </w:tcPr>
          <w:p w:rsidR="00C32C55" w:rsidRDefault="001B60D7">
            <w:r>
              <w:t>80 (48-150)</w:t>
            </w:r>
          </w:p>
        </w:tc>
        <w:tc>
          <w:tcPr>
            <w:tcW w:w="0" w:type="auto"/>
          </w:tcPr>
          <w:p w:rsidR="00C32C55" w:rsidRDefault="001B60D7">
            <w:r>
              <w:t>75 (45-133)</w:t>
            </w:r>
          </w:p>
        </w:tc>
        <w:tc>
          <w:tcPr>
            <w:tcW w:w="0" w:type="auto"/>
          </w:tcPr>
          <w:p w:rsidR="00C32C55" w:rsidRDefault="001B60D7">
            <w:r>
              <w:t>77 (44-292)</w:t>
            </w:r>
          </w:p>
        </w:tc>
        <w:tc>
          <w:tcPr>
            <w:tcW w:w="0" w:type="auto"/>
          </w:tcPr>
          <w:p w:rsidR="00C32C55" w:rsidRDefault="001B60D7">
            <w:r>
              <w:t>77 (41-292)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median BMI (range)</w:t>
            </w:r>
          </w:p>
        </w:tc>
        <w:tc>
          <w:tcPr>
            <w:tcW w:w="0" w:type="auto"/>
          </w:tcPr>
          <w:p w:rsidR="00C32C55" w:rsidRDefault="001B60D7">
            <w:r>
              <w:t>27.76 (17.63-49.33)</w:t>
            </w:r>
          </w:p>
        </w:tc>
        <w:tc>
          <w:tcPr>
            <w:tcW w:w="0" w:type="auto"/>
          </w:tcPr>
          <w:p w:rsidR="00C32C55" w:rsidRDefault="001B60D7">
            <w:r>
              <w:t>25.71 (14.96-46.38)</w:t>
            </w:r>
          </w:p>
        </w:tc>
        <w:tc>
          <w:tcPr>
            <w:tcW w:w="0" w:type="auto"/>
          </w:tcPr>
          <w:p w:rsidR="00C32C55" w:rsidRDefault="001B60D7">
            <w:r>
              <w:t>25.68 (19.69-36.59)</w:t>
            </w:r>
          </w:p>
        </w:tc>
        <w:tc>
          <w:tcPr>
            <w:tcW w:w="0" w:type="auto"/>
          </w:tcPr>
          <w:p w:rsidR="00C32C55" w:rsidRDefault="001B60D7">
            <w:r>
              <w:t>25.04 (17.99-31.44)</w:t>
            </w:r>
          </w:p>
        </w:tc>
        <w:tc>
          <w:tcPr>
            <w:tcW w:w="0" w:type="auto"/>
          </w:tcPr>
          <w:p w:rsidR="00C32C55" w:rsidRDefault="001B60D7">
            <w:r>
              <w:t>26.72 (20.88-36.75)</w:t>
            </w:r>
          </w:p>
        </w:tc>
        <w:tc>
          <w:tcPr>
            <w:tcW w:w="0" w:type="auto"/>
          </w:tcPr>
          <w:p w:rsidR="00C32C55" w:rsidRDefault="001B60D7">
            <w:r>
              <w:t>26.64 (17.01-68.32)</w:t>
            </w:r>
          </w:p>
        </w:tc>
        <w:tc>
          <w:tcPr>
            <w:tcW w:w="0" w:type="auto"/>
          </w:tcPr>
          <w:p w:rsidR="00C32C55" w:rsidRDefault="001B60D7">
            <w:r>
              <w:t>24.57 (17.58-41.51)</w:t>
            </w:r>
          </w:p>
        </w:tc>
        <w:tc>
          <w:tcPr>
            <w:tcW w:w="0" w:type="auto"/>
          </w:tcPr>
          <w:p w:rsidR="00C32C55" w:rsidRDefault="001B60D7">
            <w:r>
              <w:t>26.72 (18.82-48.73)</w:t>
            </w:r>
          </w:p>
        </w:tc>
        <w:tc>
          <w:tcPr>
            <w:tcW w:w="0" w:type="auto"/>
          </w:tcPr>
          <w:p w:rsidR="00C32C55" w:rsidRDefault="001B60D7">
            <w:r>
              <w:t>25.98 (14.96-68.32)</w:t>
            </w:r>
          </w:p>
        </w:tc>
      </w:tr>
      <w:tr w:rsidR="00C32C55">
        <w:tc>
          <w:tcPr>
            <w:tcW w:w="0" w:type="auto"/>
            <w:gridSpan w:val="10"/>
          </w:tcPr>
          <w:p w:rsidR="00C32C55" w:rsidRDefault="001B60D7">
            <w:pPr>
              <w:jc w:val="center"/>
            </w:pPr>
            <w:r>
              <w:t>Smoking-associated characteristics</w:t>
            </w:r>
            <w:r w:rsidR="0034752A">
              <w:t xml:space="preserve"> of patients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median age began smoking [in years] (range)</w:t>
            </w:r>
          </w:p>
        </w:tc>
        <w:tc>
          <w:tcPr>
            <w:tcW w:w="0" w:type="auto"/>
          </w:tcPr>
          <w:p w:rsidR="00C32C55" w:rsidRDefault="001B60D7">
            <w:r>
              <w:t>18 (10-57)</w:t>
            </w:r>
          </w:p>
        </w:tc>
        <w:tc>
          <w:tcPr>
            <w:tcW w:w="0" w:type="auto"/>
          </w:tcPr>
          <w:p w:rsidR="00C32C55" w:rsidRDefault="001B60D7">
            <w:r>
              <w:t>17 (9-53)</w:t>
            </w:r>
          </w:p>
        </w:tc>
        <w:tc>
          <w:tcPr>
            <w:tcW w:w="0" w:type="auto"/>
          </w:tcPr>
          <w:p w:rsidR="00C32C55" w:rsidRDefault="001B60D7">
            <w:r>
              <w:t>20 (13-23)</w:t>
            </w:r>
          </w:p>
        </w:tc>
        <w:tc>
          <w:tcPr>
            <w:tcW w:w="0" w:type="auto"/>
          </w:tcPr>
          <w:p w:rsidR="00C32C55" w:rsidRDefault="001B60D7">
            <w:r>
              <w:t>22 (15-42)</w:t>
            </w:r>
          </w:p>
        </w:tc>
        <w:tc>
          <w:tcPr>
            <w:tcW w:w="0" w:type="auto"/>
          </w:tcPr>
          <w:p w:rsidR="00C32C55" w:rsidRDefault="001B60D7">
            <w:r>
              <w:t>18 (14-38)</w:t>
            </w:r>
          </w:p>
        </w:tc>
        <w:tc>
          <w:tcPr>
            <w:tcW w:w="0" w:type="auto"/>
          </w:tcPr>
          <w:p w:rsidR="00C32C55" w:rsidRDefault="001B60D7">
            <w:r>
              <w:t>19 (12-44)</w:t>
            </w:r>
          </w:p>
        </w:tc>
        <w:tc>
          <w:tcPr>
            <w:tcW w:w="0" w:type="auto"/>
          </w:tcPr>
          <w:p w:rsidR="00C32C55" w:rsidRDefault="001B60D7">
            <w:r>
              <w:t>20 (11-51)</w:t>
            </w:r>
          </w:p>
        </w:tc>
        <w:tc>
          <w:tcPr>
            <w:tcW w:w="0" w:type="auto"/>
          </w:tcPr>
          <w:p w:rsidR="00C32C55" w:rsidRDefault="001B60D7">
            <w:r>
              <w:t>20.5 (9-50)</w:t>
            </w:r>
          </w:p>
        </w:tc>
        <w:tc>
          <w:tcPr>
            <w:tcW w:w="0" w:type="auto"/>
          </w:tcPr>
          <w:p w:rsidR="00C32C55" w:rsidRDefault="001B60D7">
            <w:r>
              <w:t>20 (9-57)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Smoking history:</w:t>
            </w:r>
          </w:p>
          <w:p w:rsidR="00C32C55" w:rsidRDefault="001B60D7">
            <w:r>
              <w:t>1</w:t>
            </w:r>
            <w:r>
              <w:rPr>
                <w:rStyle w:val="Odwoanieprzypisudolnego"/>
              </w:rPr>
              <w:footnoteReference w:id="1"/>
            </w:r>
          </w:p>
          <w:p w:rsidR="00C32C55" w:rsidRDefault="001B60D7">
            <w:r>
              <w:t>2</w:t>
            </w:r>
            <w:r>
              <w:rPr>
                <w:rStyle w:val="Odwoanieprzypisudolnego"/>
              </w:rPr>
              <w:footnoteReference w:id="2"/>
            </w:r>
          </w:p>
          <w:p w:rsidR="00C32C55" w:rsidRDefault="001B60D7">
            <w:r>
              <w:t>3</w:t>
            </w:r>
            <w:r>
              <w:rPr>
                <w:rStyle w:val="Odwoanieprzypisudolnego"/>
              </w:rPr>
              <w:footnoteReference w:id="3"/>
            </w:r>
          </w:p>
          <w:p w:rsidR="00C32C55" w:rsidRDefault="001B60D7">
            <w:r>
              <w:t>4</w:t>
            </w:r>
            <w:r>
              <w:rPr>
                <w:rStyle w:val="Odwoanieprzypisudolnego"/>
              </w:rPr>
              <w:footnoteReference w:id="4"/>
            </w:r>
          </w:p>
          <w:p w:rsidR="00C32C55" w:rsidRDefault="001B60D7">
            <w:r>
              <w:t>5</w:t>
            </w:r>
            <w:r>
              <w:rPr>
                <w:rStyle w:val="Odwoanieprzypisudolnego"/>
              </w:rPr>
              <w:footnoteReference w:id="5"/>
            </w:r>
          </w:p>
          <w:p w:rsidR="00C32C55" w:rsidRDefault="001B60D7">
            <w:r>
              <w:lastRenderedPageBreak/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5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20</w:t>
            </w:r>
          </w:p>
          <w:p w:rsidR="00C32C55" w:rsidRDefault="001B60D7">
            <w:r>
              <w:t>7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lastRenderedPageBreak/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1</w:t>
            </w:r>
          </w:p>
          <w:p w:rsidR="00C32C55" w:rsidRDefault="001B60D7">
            <w:r>
              <w:t>23</w:t>
            </w:r>
          </w:p>
          <w:p w:rsidR="00C32C55" w:rsidRDefault="001B60D7">
            <w:r>
              <w:t>21</w:t>
            </w:r>
          </w:p>
          <w:p w:rsidR="00C32C55" w:rsidRDefault="001B60D7">
            <w:r>
              <w:t>11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lastRenderedPageBreak/>
              <w:t>4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8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15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lastRenderedPageBreak/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3</w:t>
            </w:r>
          </w:p>
          <w:p w:rsidR="00C32C55" w:rsidRDefault="001B60D7">
            <w:r>
              <w:t>9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6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lastRenderedPageBreak/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lastRenderedPageBreak/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0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16</w:t>
            </w:r>
          </w:p>
          <w:p w:rsidR="00C32C55" w:rsidRDefault="001B60D7">
            <w:r>
              <w:t>10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lastRenderedPageBreak/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6</w:t>
            </w:r>
          </w:p>
          <w:p w:rsidR="00C32C55" w:rsidRDefault="001B60D7">
            <w:r>
              <w:t>10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7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lastRenderedPageBreak/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3</w:t>
            </w:r>
          </w:p>
          <w:p w:rsidR="00C32C55" w:rsidRDefault="001B60D7">
            <w:r>
              <w:t>14</w:t>
            </w:r>
          </w:p>
          <w:p w:rsidR="00C32C55" w:rsidRDefault="001B60D7">
            <w:r>
              <w:t>17</w:t>
            </w:r>
          </w:p>
          <w:p w:rsidR="00C32C55" w:rsidRDefault="001B60D7">
            <w:r>
              <w:t>24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lastRenderedPageBreak/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09</w:t>
            </w:r>
          </w:p>
          <w:p w:rsidR="00C32C55" w:rsidRDefault="001B60D7">
            <w:r>
              <w:t>89</w:t>
            </w:r>
          </w:p>
          <w:p w:rsidR="00C32C55" w:rsidRDefault="001B60D7">
            <w:r>
              <w:t>113</w:t>
            </w:r>
          </w:p>
          <w:p w:rsidR="00C32C55" w:rsidRDefault="001B60D7">
            <w:r>
              <w:t>72</w:t>
            </w:r>
          </w:p>
          <w:p w:rsidR="00C32C55" w:rsidRDefault="001B60D7">
            <w:r>
              <w:t>12</w:t>
            </w:r>
          </w:p>
          <w:p w:rsidR="00C32C55" w:rsidRDefault="001B60D7">
            <w:r>
              <w:lastRenderedPageBreak/>
              <w:t>13</w:t>
            </w:r>
          </w:p>
        </w:tc>
      </w:tr>
      <w:tr w:rsidR="00C32C55">
        <w:tc>
          <w:tcPr>
            <w:tcW w:w="0" w:type="auto"/>
            <w:gridSpan w:val="10"/>
          </w:tcPr>
          <w:p w:rsidR="00C32C55" w:rsidRDefault="001B60D7">
            <w:pPr>
              <w:jc w:val="center"/>
            </w:pPr>
            <w:r>
              <w:lastRenderedPageBreak/>
              <w:t>Clinical characteristics of patients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Cancer status:</w:t>
            </w:r>
          </w:p>
          <w:p w:rsidR="00C32C55" w:rsidRDefault="001B60D7">
            <w:r>
              <w:t>With tumor</w:t>
            </w:r>
          </w:p>
          <w:p w:rsidR="00C32C55" w:rsidRDefault="001B60D7">
            <w:r>
              <w:t xml:space="preserve">Tumor free 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1</w:t>
            </w:r>
          </w:p>
          <w:p w:rsidR="00C32C55" w:rsidRDefault="001B60D7">
            <w:r>
              <w:t>30</w:t>
            </w:r>
          </w:p>
          <w:p w:rsidR="00C32C55" w:rsidRDefault="001B60D7">
            <w:r>
              <w:t>7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9</w:t>
            </w:r>
          </w:p>
          <w:p w:rsidR="00C32C55" w:rsidRDefault="001B60D7">
            <w:r>
              <w:t>61</w:t>
            </w:r>
          </w:p>
          <w:p w:rsidR="00C32C55" w:rsidRDefault="001B60D7">
            <w:r>
              <w:t>4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9</w:t>
            </w:r>
          </w:p>
          <w:p w:rsidR="00C32C55" w:rsidRDefault="001B60D7">
            <w:r>
              <w:t>17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1</w:t>
            </w:r>
          </w:p>
          <w:p w:rsidR="00C32C55" w:rsidRDefault="001B60D7">
            <w:r>
              <w:t>22</w:t>
            </w:r>
          </w:p>
          <w:p w:rsidR="00C32C55" w:rsidRDefault="001B60D7">
            <w:r>
              <w:t>5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7</w:t>
            </w:r>
          </w:p>
          <w:p w:rsidR="00C32C55" w:rsidRDefault="001B60D7">
            <w:r>
              <w:t>15</w:t>
            </w:r>
          </w:p>
          <w:p w:rsidR="00C32C55" w:rsidRDefault="001B60D7">
            <w:r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9</w:t>
            </w:r>
          </w:p>
          <w:p w:rsidR="00C32C55" w:rsidRDefault="001B60D7">
            <w:r>
              <w:t>20</w:t>
            </w:r>
          </w:p>
          <w:p w:rsidR="00C32C55" w:rsidRDefault="001B60D7">
            <w:r>
              <w:t>8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9</w:t>
            </w:r>
          </w:p>
          <w:p w:rsidR="00C32C55" w:rsidRDefault="001B60D7">
            <w:r>
              <w:t>26</w:t>
            </w:r>
          </w:p>
          <w:p w:rsidR="00C32C55" w:rsidRDefault="001B60D7">
            <w:r>
              <w:t>4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0</w:t>
            </w:r>
          </w:p>
          <w:p w:rsidR="00C32C55" w:rsidRDefault="001B60D7">
            <w:r>
              <w:t>43</w:t>
            </w:r>
          </w:p>
          <w:p w:rsidR="00C32C55" w:rsidRDefault="001B60D7">
            <w:r>
              <w:t>8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35</w:t>
            </w:r>
          </w:p>
          <w:p w:rsidR="00C32C55" w:rsidRDefault="001B60D7">
            <w:r>
              <w:t>234</w:t>
            </w:r>
          </w:p>
          <w:p w:rsidR="00C32C55" w:rsidRDefault="001B60D7">
            <w:r>
              <w:t>39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Vital status:</w:t>
            </w:r>
          </w:p>
          <w:p w:rsidR="00C32C55" w:rsidRDefault="001B60D7">
            <w:r>
              <w:t>Dead</w:t>
            </w:r>
          </w:p>
          <w:p w:rsidR="00C32C55" w:rsidRDefault="001B60D7">
            <w:r>
              <w:t>Alive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8</w:t>
            </w:r>
          </w:p>
          <w:p w:rsidR="00C32C55" w:rsidRDefault="001B60D7">
            <w:r>
              <w:t>40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3</w:t>
            </w:r>
          </w:p>
          <w:p w:rsidR="00C32C55" w:rsidRDefault="001B60D7">
            <w:r>
              <w:t>6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2</w:t>
            </w:r>
          </w:p>
          <w:p w:rsidR="00C32C55" w:rsidRDefault="001B60D7">
            <w:r>
              <w:t>25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9</w:t>
            </w:r>
          </w:p>
          <w:p w:rsidR="00C32C55" w:rsidRDefault="001B60D7">
            <w:r>
              <w:t>29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7</w:t>
            </w:r>
          </w:p>
          <w:p w:rsidR="00C32C55" w:rsidRDefault="001B60D7">
            <w:r>
              <w:t>17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2</w:t>
            </w:r>
          </w:p>
          <w:p w:rsidR="00C32C55" w:rsidRDefault="001B60D7">
            <w:r>
              <w:t>35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7</w:t>
            </w:r>
          </w:p>
          <w:p w:rsidR="00C32C55" w:rsidRDefault="001B60D7">
            <w:r>
              <w:t>3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0</w:t>
            </w:r>
          </w:p>
          <w:p w:rsidR="00C32C55" w:rsidRDefault="001B60D7">
            <w:r>
              <w:t>6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08</w:t>
            </w:r>
          </w:p>
          <w:p w:rsidR="00C32C55" w:rsidRDefault="001B60D7">
            <w:r>
              <w:t>300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Pathologic stage:</w:t>
            </w:r>
          </w:p>
          <w:p w:rsidR="00C32C55" w:rsidRDefault="001B60D7">
            <w:r>
              <w:t>I</w:t>
            </w:r>
          </w:p>
          <w:p w:rsidR="00C32C55" w:rsidRDefault="001B60D7">
            <w:r>
              <w:t>II</w:t>
            </w:r>
          </w:p>
          <w:p w:rsidR="00C32C55" w:rsidRDefault="001B60D7">
            <w:r>
              <w:t>III</w:t>
            </w:r>
          </w:p>
          <w:p w:rsidR="00C32C55" w:rsidRDefault="001B60D7">
            <w:r>
              <w:t>IV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22</w:t>
            </w:r>
          </w:p>
          <w:p w:rsidR="00C32C55" w:rsidRDefault="001B60D7">
            <w:r>
              <w:t>23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41</w:t>
            </w:r>
          </w:p>
          <w:p w:rsidR="00C32C55" w:rsidRDefault="001B60D7">
            <w:r>
              <w:t>25</w:t>
            </w:r>
          </w:p>
          <w:p w:rsidR="00C32C55" w:rsidRDefault="001B60D7">
            <w:r>
              <w:t>18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11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16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6</w:t>
            </w:r>
          </w:p>
          <w:p w:rsidR="00C32C55" w:rsidRDefault="001B60D7">
            <w:r>
              <w:t>12</w:t>
            </w:r>
          </w:p>
          <w:p w:rsidR="00C32C55" w:rsidRDefault="001B60D7">
            <w:r>
              <w:t>6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21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15</w:t>
            </w:r>
          </w:p>
          <w:p w:rsidR="00C32C55" w:rsidRDefault="001B60D7">
            <w:r>
              <w:t>15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</w:t>
            </w:r>
          </w:p>
          <w:p w:rsidR="00C32C55" w:rsidRDefault="001B60D7">
            <w:r>
              <w:t>18</w:t>
            </w:r>
          </w:p>
          <w:p w:rsidR="00C32C55" w:rsidRDefault="001B60D7">
            <w:r>
              <w:t>24</w:t>
            </w:r>
          </w:p>
          <w:p w:rsidR="00C32C55" w:rsidRDefault="001B60D7">
            <w:r>
              <w:t>37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</w:t>
            </w:r>
          </w:p>
          <w:p w:rsidR="00C32C55" w:rsidRDefault="001B60D7">
            <w:r>
              <w:t>130</w:t>
            </w:r>
          </w:p>
          <w:p w:rsidR="00C32C55" w:rsidRDefault="001B60D7">
            <w:r>
              <w:t>140</w:t>
            </w:r>
          </w:p>
          <w:p w:rsidR="00C32C55" w:rsidRDefault="001B60D7">
            <w:r>
              <w:t>134</w:t>
            </w:r>
          </w:p>
          <w:p w:rsidR="00C32C55" w:rsidRDefault="001B60D7">
            <w:r>
              <w:t>2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lastRenderedPageBreak/>
              <w:t>Histologic grade:</w:t>
            </w:r>
          </w:p>
          <w:p w:rsidR="00C32C55" w:rsidRDefault="001B60D7">
            <w:r>
              <w:t>High</w:t>
            </w:r>
          </w:p>
          <w:p w:rsidR="00C32C55" w:rsidRDefault="001B60D7">
            <w:r>
              <w:t>Low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57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76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5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5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2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46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5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78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384</w:t>
            </w:r>
          </w:p>
          <w:p w:rsidR="00C32C55" w:rsidRDefault="001B60D7">
            <w:r>
              <w:t>21</w:t>
            </w:r>
          </w:p>
          <w:p w:rsidR="00C32C55" w:rsidRDefault="001B60D7">
            <w:r>
              <w:t>3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Gleason score:</w:t>
            </w:r>
          </w:p>
          <w:p w:rsidR="00C32C55" w:rsidRDefault="001B60D7">
            <w:r>
              <w:t>5</w:t>
            </w:r>
          </w:p>
          <w:p w:rsidR="00C32C55" w:rsidRDefault="001B60D7">
            <w:r>
              <w:t>6</w:t>
            </w:r>
          </w:p>
          <w:p w:rsidR="00C32C55" w:rsidRDefault="001B60D7">
            <w:r>
              <w:t>7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9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7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47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</w:t>
            </w:r>
          </w:p>
          <w:p w:rsidR="00C32C55" w:rsidRDefault="001B60D7">
            <w:r>
              <w:t>9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70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5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28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32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18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1</w:t>
            </w:r>
          </w:p>
          <w:p w:rsidR="00C32C55" w:rsidRDefault="001B60D7">
            <w:r>
              <w:t>5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36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29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11</w:t>
            </w:r>
          </w:p>
          <w:p w:rsidR="00C32C55" w:rsidRDefault="001B60D7">
            <w:r>
              <w:t>6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64</w:t>
            </w:r>
          </w:p>
        </w:tc>
        <w:tc>
          <w:tcPr>
            <w:tcW w:w="0" w:type="auto"/>
          </w:tcPr>
          <w:p w:rsidR="00C32C55" w:rsidRDefault="00C32C55"/>
          <w:p w:rsidR="00C32C55" w:rsidRDefault="001B60D7">
            <w:r>
              <w:t>2</w:t>
            </w:r>
          </w:p>
          <w:p w:rsidR="00C32C55" w:rsidRDefault="001B60D7">
            <w:r>
              <w:t>53</w:t>
            </w:r>
          </w:p>
          <w:p w:rsidR="00C32C55" w:rsidRDefault="001B60D7">
            <w:r>
              <w:t>27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324</w:t>
            </w:r>
          </w:p>
        </w:tc>
      </w:tr>
      <w:tr w:rsidR="00C32C55">
        <w:tc>
          <w:tcPr>
            <w:tcW w:w="0" w:type="auto"/>
            <w:gridSpan w:val="10"/>
          </w:tcPr>
          <w:p w:rsidR="00C32C55" w:rsidRDefault="001B60D7">
            <w:pPr>
              <w:jc w:val="center"/>
            </w:pPr>
            <w:r>
              <w:t>Disease-specific characteristics</w:t>
            </w:r>
            <w:r w:rsidR="0034752A">
              <w:t xml:space="preserve"> of patients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Anatomic neoplasm subdivision:</w:t>
            </w:r>
          </w:p>
          <w:p w:rsidR="00C32C55" w:rsidRDefault="001B60D7">
            <w:r>
              <w:t xml:space="preserve">Bladder - </w:t>
            </w:r>
            <w:proofErr w:type="spellStart"/>
            <w:r>
              <w:t>nos</w:t>
            </w:r>
            <w:proofErr w:type="spellEnd"/>
          </w:p>
          <w:p w:rsidR="00C32C55" w:rsidRDefault="001B60D7">
            <w:r>
              <w:t>Dome</w:t>
            </w:r>
          </w:p>
          <w:p w:rsidR="00C32C55" w:rsidRDefault="001B60D7">
            <w:r>
              <w:lastRenderedPageBreak/>
              <w:t>Neck</w:t>
            </w:r>
          </w:p>
          <w:p w:rsidR="00C32C55" w:rsidRDefault="001B60D7">
            <w:r>
              <w:t>Trigone</w:t>
            </w:r>
          </w:p>
          <w:p w:rsidR="00C32C55" w:rsidRDefault="001B60D7">
            <w:r>
              <w:t>Wall anterior</w:t>
            </w:r>
          </w:p>
          <w:p w:rsidR="00C32C55" w:rsidRDefault="001B60D7">
            <w:r>
              <w:t>Wall lateral</w:t>
            </w:r>
          </w:p>
          <w:p w:rsidR="00C32C55" w:rsidRDefault="001B60D7">
            <w:r>
              <w:t xml:space="preserve">Wall </w:t>
            </w:r>
            <w:proofErr w:type="spellStart"/>
            <w:r>
              <w:t>nos</w:t>
            </w:r>
            <w:proofErr w:type="spellEnd"/>
          </w:p>
          <w:p w:rsidR="00C32C55" w:rsidRDefault="001B60D7">
            <w:r>
              <w:t>Wall posterior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30</w:t>
            </w:r>
          </w:p>
          <w:p w:rsidR="00C32C55" w:rsidRDefault="001B60D7">
            <w:r>
              <w:lastRenderedPageBreak/>
              <w:t>2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5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6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7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41</w:t>
            </w:r>
          </w:p>
          <w:p w:rsidR="00C32C55" w:rsidRDefault="001B60D7">
            <w:r>
              <w:lastRenderedPageBreak/>
              <w:t>3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6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4</w:t>
            </w:r>
          </w:p>
          <w:p w:rsidR="00C32C55" w:rsidRDefault="001B60D7">
            <w:r>
              <w:lastRenderedPageBreak/>
              <w:t>1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5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1</w:t>
            </w:r>
          </w:p>
          <w:p w:rsidR="00C32C55" w:rsidRDefault="001B60D7">
            <w:r>
              <w:lastRenderedPageBreak/>
              <w:t>3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10</w:t>
            </w:r>
          </w:p>
          <w:p w:rsidR="00C32C55" w:rsidRDefault="001B60D7">
            <w:r>
              <w:lastRenderedPageBreak/>
              <w:t>3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0</w:t>
            </w:r>
          </w:p>
          <w:p w:rsidR="00C32C55" w:rsidRDefault="001B60D7">
            <w:r>
              <w:lastRenderedPageBreak/>
              <w:t>4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5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9</w:t>
            </w:r>
          </w:p>
          <w:p w:rsidR="00C32C55" w:rsidRDefault="001B60D7">
            <w:r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5</w:t>
            </w:r>
          </w:p>
          <w:p w:rsidR="00C32C55" w:rsidRDefault="001B60D7">
            <w:r>
              <w:lastRenderedPageBreak/>
              <w:t>1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6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35</w:t>
            </w:r>
          </w:p>
          <w:p w:rsidR="00C32C55" w:rsidRDefault="001B60D7">
            <w:r>
              <w:lastRenderedPageBreak/>
              <w:t>7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7</w:t>
            </w:r>
          </w:p>
          <w:p w:rsidR="00C32C55" w:rsidRDefault="001B60D7">
            <w:r>
              <w:t>10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06</w:t>
            </w:r>
          </w:p>
          <w:p w:rsidR="00C32C55" w:rsidRDefault="001B60D7">
            <w:r>
              <w:lastRenderedPageBreak/>
              <w:t>24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31</w:t>
            </w:r>
          </w:p>
          <w:p w:rsidR="00C32C55" w:rsidRDefault="001B60D7">
            <w:r>
              <w:t>26</w:t>
            </w:r>
          </w:p>
          <w:p w:rsidR="00C32C55" w:rsidRDefault="001B60D7">
            <w:r>
              <w:t>46</w:t>
            </w:r>
          </w:p>
          <w:p w:rsidR="00C32C55" w:rsidRDefault="001B60D7">
            <w:r>
              <w:t>22</w:t>
            </w:r>
          </w:p>
          <w:p w:rsidR="00C32C55" w:rsidRDefault="001B60D7">
            <w:r>
              <w:t>40</w:t>
            </w:r>
          </w:p>
          <w:p w:rsidR="00C32C55" w:rsidRDefault="001B60D7">
            <w:r>
              <w:t>5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lastRenderedPageBreak/>
              <w:t>Diagnosis subtype:</w:t>
            </w:r>
          </w:p>
          <w:p w:rsidR="00C32C55" w:rsidRDefault="001B60D7">
            <w:r>
              <w:t>Non-papillary</w:t>
            </w:r>
          </w:p>
          <w:p w:rsidR="00C32C55" w:rsidRDefault="001B60D7">
            <w:r>
              <w:t>Papillary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45</w:t>
            </w:r>
          </w:p>
          <w:p w:rsidR="00C32C55" w:rsidRDefault="001B60D7">
            <w:r>
              <w:t>12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47</w:t>
            </w:r>
          </w:p>
          <w:p w:rsidR="00C32C55" w:rsidRDefault="001B60D7">
            <w:r>
              <w:t>37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27</w:t>
            </w:r>
          </w:p>
          <w:p w:rsidR="00C32C55" w:rsidRDefault="001B60D7">
            <w:r>
              <w:t>10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23</w:t>
            </w:r>
          </w:p>
          <w:p w:rsidR="00C32C55" w:rsidRDefault="001B60D7">
            <w:r>
              <w:t>15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4</w:t>
            </w:r>
          </w:p>
          <w:p w:rsidR="00C32C55" w:rsidRDefault="001B60D7">
            <w:r>
              <w:t>8</w:t>
            </w:r>
          </w:p>
          <w:p w:rsidR="00C32C55" w:rsidRDefault="001B60D7">
            <w:r>
              <w:t>2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32</w:t>
            </w:r>
          </w:p>
          <w:p w:rsidR="00C32C55" w:rsidRDefault="001B60D7">
            <w:r>
              <w:t>14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26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57</w:t>
            </w:r>
          </w:p>
          <w:p w:rsidR="00C32C55" w:rsidRDefault="001B60D7">
            <w:r>
              <w:t>23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271</w:t>
            </w:r>
          </w:p>
          <w:p w:rsidR="00C32C55" w:rsidRDefault="001B60D7">
            <w:r>
              <w:t>132</w:t>
            </w:r>
          </w:p>
          <w:p w:rsidR="00C32C55" w:rsidRDefault="001B60D7">
            <w:r>
              <w:t>5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Histological type:</w:t>
            </w:r>
          </w:p>
          <w:p w:rsidR="00C32C55" w:rsidRDefault="001B60D7">
            <w:r>
              <w:t>Muscle invasive urothelial carcinoma (pt2&gt;)</w:t>
            </w:r>
          </w:p>
          <w:p w:rsidR="00C32C55" w:rsidRDefault="001B60D7">
            <w:r>
              <w:lastRenderedPageBreak/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58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83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37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37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24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47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39</w:t>
            </w:r>
          </w:p>
          <w:p w:rsidR="00C32C55" w:rsidRDefault="001B60D7">
            <w:r>
              <w:t>-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80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405</w:t>
            </w:r>
          </w:p>
          <w:p w:rsidR="00C32C55" w:rsidRDefault="001B60D7">
            <w:r>
              <w:t>3</w:t>
            </w:r>
          </w:p>
        </w:tc>
      </w:tr>
      <w:tr w:rsidR="00C32C55">
        <w:tc>
          <w:tcPr>
            <w:tcW w:w="0" w:type="auto"/>
          </w:tcPr>
          <w:p w:rsidR="00C32C55" w:rsidRDefault="001B60D7">
            <w:proofErr w:type="spellStart"/>
            <w:r>
              <w:lastRenderedPageBreak/>
              <w:t>Lymphovascular</w:t>
            </w:r>
            <w:proofErr w:type="spellEnd"/>
            <w:r>
              <w:t xml:space="preserve"> invasion present:</w:t>
            </w:r>
          </w:p>
          <w:p w:rsidR="00C32C55" w:rsidRDefault="001B60D7">
            <w:r>
              <w:t>Yes</w:t>
            </w:r>
          </w:p>
          <w:p w:rsidR="00C32C55" w:rsidRDefault="001B60D7">
            <w:r>
              <w:t>No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24</w:t>
            </w:r>
          </w:p>
          <w:p w:rsidR="00C32C55" w:rsidRDefault="001B60D7">
            <w:r>
              <w:t>18</w:t>
            </w:r>
          </w:p>
          <w:p w:rsidR="00C32C55" w:rsidRDefault="001B60D7">
            <w:r>
              <w:t>16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25</w:t>
            </w:r>
          </w:p>
          <w:p w:rsidR="00C32C55" w:rsidRDefault="001B60D7">
            <w:r>
              <w:t>23</w:t>
            </w:r>
          </w:p>
          <w:p w:rsidR="00C32C55" w:rsidRDefault="001B60D7">
            <w:r>
              <w:t>36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1</w:t>
            </w:r>
          </w:p>
          <w:p w:rsidR="00C32C55" w:rsidRDefault="001B60D7">
            <w:r>
              <w:t>14</w:t>
            </w:r>
          </w:p>
          <w:p w:rsidR="00C32C55" w:rsidRDefault="001B60D7">
            <w:r>
              <w:t>12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1</w:t>
            </w:r>
          </w:p>
          <w:p w:rsidR="00C32C55" w:rsidRDefault="001B60D7">
            <w:r>
              <w:t>16</w:t>
            </w:r>
          </w:p>
          <w:p w:rsidR="00C32C55" w:rsidRDefault="001B60D7">
            <w:r>
              <w:t>1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9</w:t>
            </w:r>
          </w:p>
          <w:p w:rsidR="00C32C55" w:rsidRDefault="001B60D7">
            <w:r>
              <w:t>7</w:t>
            </w:r>
          </w:p>
          <w:p w:rsidR="00C32C55" w:rsidRDefault="001B60D7">
            <w:r>
              <w:t>8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22</w:t>
            </w:r>
          </w:p>
          <w:p w:rsidR="00C32C55" w:rsidRDefault="001B60D7">
            <w:r>
              <w:t>15</w:t>
            </w:r>
          </w:p>
          <w:p w:rsidR="00C32C55" w:rsidRDefault="001B60D7">
            <w:r>
              <w:t>10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1</w:t>
            </w:r>
          </w:p>
          <w:p w:rsidR="00C32C55" w:rsidRDefault="001B60D7">
            <w:r>
              <w:t>17</w:t>
            </w:r>
          </w:p>
          <w:p w:rsidR="00C32C55" w:rsidRDefault="001B60D7">
            <w:r>
              <w:t>1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38</w:t>
            </w:r>
          </w:p>
          <w:p w:rsidR="00C32C55" w:rsidRDefault="001B60D7">
            <w:r>
              <w:t>20</w:t>
            </w:r>
          </w:p>
          <w:p w:rsidR="00C32C55" w:rsidRDefault="001B60D7">
            <w:r>
              <w:t>23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51</w:t>
            </w:r>
          </w:p>
          <w:p w:rsidR="00C32C55" w:rsidRDefault="001B60D7">
            <w:r>
              <w:t>130</w:t>
            </w:r>
          </w:p>
          <w:p w:rsidR="00C32C55" w:rsidRDefault="001B60D7">
            <w:r>
              <w:t>127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Primary lymph node presentation assessment:</w:t>
            </w:r>
          </w:p>
          <w:p w:rsidR="00C32C55" w:rsidRDefault="001B60D7">
            <w:r>
              <w:t>Yes</w:t>
            </w:r>
          </w:p>
          <w:p w:rsidR="00C32C55" w:rsidRDefault="001B60D7">
            <w:r>
              <w:t>No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42</w:t>
            </w:r>
          </w:p>
          <w:p w:rsidR="00C32C55" w:rsidRDefault="001B60D7">
            <w:r>
              <w:t>9</w:t>
            </w:r>
          </w:p>
          <w:p w:rsidR="00C32C55" w:rsidRDefault="001B60D7">
            <w:r>
              <w:t>7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53</w:t>
            </w:r>
          </w:p>
          <w:p w:rsidR="00C32C55" w:rsidRDefault="001B60D7">
            <w:r>
              <w:t>25</w:t>
            </w:r>
          </w:p>
          <w:p w:rsidR="00C32C55" w:rsidRDefault="001B60D7">
            <w:r>
              <w:t>6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9</w:t>
            </w:r>
          </w:p>
          <w:p w:rsidR="00C32C55" w:rsidRDefault="001B60D7">
            <w:r>
              <w:t>5</w:t>
            </w:r>
          </w:p>
          <w:p w:rsidR="00C32C55" w:rsidRDefault="001B60D7">
            <w:r>
              <w:t>3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5</w:t>
            </w:r>
          </w:p>
          <w:p w:rsidR="00C32C55" w:rsidRDefault="001B60D7">
            <w:r>
              <w:t>12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0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37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7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6</w:t>
            </w:r>
          </w:p>
          <w:p w:rsidR="00C32C55" w:rsidRDefault="001B60D7">
            <w:r>
              <w:t>9</w:t>
            </w:r>
          </w:p>
          <w:p w:rsidR="00C32C55" w:rsidRDefault="001B60D7">
            <w:r>
              <w:t>4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60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8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t>292</w:t>
            </w:r>
          </w:p>
          <w:p w:rsidR="00C32C55" w:rsidRDefault="001B60D7">
            <w:r>
              <w:t>79</w:t>
            </w:r>
          </w:p>
          <w:p w:rsidR="00C32C55" w:rsidRDefault="001B60D7">
            <w:r>
              <w:t>37</w:t>
            </w:r>
          </w:p>
        </w:tc>
      </w:tr>
      <w:tr w:rsidR="00C32C55">
        <w:tc>
          <w:tcPr>
            <w:tcW w:w="0" w:type="auto"/>
            <w:gridSpan w:val="10"/>
          </w:tcPr>
          <w:p w:rsidR="00C32C55" w:rsidRDefault="001B60D7">
            <w:pPr>
              <w:jc w:val="center"/>
            </w:pPr>
            <w:r>
              <w:t>Summary of treatment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lastRenderedPageBreak/>
              <w:t>Postoperative RX</w:t>
            </w:r>
            <w:r>
              <w:rPr>
                <w:rStyle w:val="Odwoanieprzypisudolnego"/>
              </w:rPr>
              <w:footnoteReference w:id="6"/>
            </w:r>
            <w:r>
              <w:t xml:space="preserve"> TX</w:t>
            </w:r>
            <w:r>
              <w:rPr>
                <w:rStyle w:val="Odwoanieprzypisudolnego"/>
              </w:rPr>
              <w:footnoteReference w:id="7"/>
            </w:r>
            <w:r>
              <w:t>:</w:t>
            </w:r>
          </w:p>
          <w:p w:rsidR="00C32C55" w:rsidRDefault="001B60D7">
            <w:r>
              <w:t>Yes</w:t>
            </w:r>
          </w:p>
          <w:p w:rsidR="00C32C55" w:rsidRDefault="001B60D7">
            <w:r>
              <w:t>No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3</w:t>
            </w:r>
          </w:p>
          <w:p w:rsidR="00C32C55" w:rsidRDefault="001B60D7">
            <w:r>
              <w:t>26</w:t>
            </w:r>
          </w:p>
          <w:p w:rsidR="00C32C55" w:rsidRDefault="001B60D7">
            <w:r>
              <w:t>19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3</w:t>
            </w:r>
          </w:p>
          <w:p w:rsidR="00C32C55" w:rsidRDefault="001B60D7">
            <w:r>
              <w:t>44</w:t>
            </w:r>
          </w:p>
          <w:p w:rsidR="00C32C55" w:rsidRDefault="001B60D7">
            <w:r>
              <w:t>27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9</w:t>
            </w:r>
          </w:p>
          <w:p w:rsidR="00C32C55" w:rsidRDefault="001B60D7">
            <w:r>
              <w:t>16</w:t>
            </w:r>
          </w:p>
          <w:p w:rsidR="00C32C55" w:rsidRDefault="001B60D7">
            <w:r>
              <w:t>12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8</w:t>
            </w:r>
          </w:p>
          <w:p w:rsidR="00C32C55" w:rsidRDefault="001B60D7">
            <w:r>
              <w:t>19</w:t>
            </w:r>
          </w:p>
          <w:p w:rsidR="00C32C55" w:rsidRDefault="001B60D7">
            <w:r>
              <w:t>1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9</w:t>
            </w:r>
          </w:p>
          <w:p w:rsidR="00C32C55" w:rsidRDefault="001B60D7">
            <w:r>
              <w:t>12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5</w:t>
            </w:r>
          </w:p>
          <w:p w:rsidR="00C32C55" w:rsidRDefault="001B60D7">
            <w:r>
              <w:t>18</w:t>
            </w:r>
          </w:p>
          <w:p w:rsidR="00C32C55" w:rsidRDefault="001B60D7">
            <w:r>
              <w:t>24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6</w:t>
            </w:r>
          </w:p>
          <w:p w:rsidR="00C32C55" w:rsidRDefault="001B60D7">
            <w:r>
              <w:t>17</w:t>
            </w:r>
          </w:p>
          <w:p w:rsidR="00C32C55" w:rsidRDefault="001B60D7">
            <w:r>
              <w:t>16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20</w:t>
            </w:r>
          </w:p>
          <w:p w:rsidR="00C32C55" w:rsidRDefault="001B60D7">
            <w:r>
              <w:t>35</w:t>
            </w:r>
          </w:p>
          <w:p w:rsidR="00C32C55" w:rsidRDefault="001B60D7">
            <w:r>
              <w:t>26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77</w:t>
            </w:r>
          </w:p>
          <w:p w:rsidR="00C32C55" w:rsidRDefault="001B60D7">
            <w:r>
              <w:t>184</w:t>
            </w:r>
          </w:p>
          <w:p w:rsidR="00C32C55" w:rsidRDefault="001B60D7">
            <w:r>
              <w:t>147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Radiation therapy:</w:t>
            </w:r>
          </w:p>
          <w:p w:rsidR="00C32C55" w:rsidRDefault="001B60D7">
            <w:r>
              <w:t>Yes</w:t>
            </w:r>
          </w:p>
          <w:p w:rsidR="00C32C55" w:rsidRDefault="001B60D7">
            <w:r>
              <w:t>No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37</w:t>
            </w:r>
          </w:p>
          <w:p w:rsidR="00C32C55" w:rsidRDefault="001B60D7">
            <w:r>
              <w:t>18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58</w:t>
            </w:r>
          </w:p>
          <w:p w:rsidR="00C32C55" w:rsidRDefault="001B60D7">
            <w:r>
              <w:t>23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2</w:t>
            </w:r>
          </w:p>
          <w:p w:rsidR="00C32C55" w:rsidRDefault="001B60D7">
            <w:r>
              <w:t>23</w:t>
            </w:r>
          </w:p>
          <w:p w:rsidR="00C32C55" w:rsidRDefault="001B60D7">
            <w:r>
              <w:t>12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</w:t>
            </w:r>
          </w:p>
          <w:p w:rsidR="00C32C55" w:rsidRDefault="001B60D7">
            <w:r>
              <w:t>28</w:t>
            </w:r>
          </w:p>
          <w:p w:rsidR="00C32C55" w:rsidRDefault="001B60D7">
            <w:r>
              <w:t>9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13</w:t>
            </w:r>
          </w:p>
          <w:p w:rsidR="00C32C55" w:rsidRDefault="001B60D7">
            <w:r>
              <w:t>1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</w:t>
            </w:r>
          </w:p>
          <w:p w:rsidR="00C32C55" w:rsidRDefault="001B60D7">
            <w:r>
              <w:t>25</w:t>
            </w:r>
          </w:p>
          <w:p w:rsidR="00C32C55" w:rsidRDefault="001B60D7">
            <w:r>
              <w:t>21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25</w:t>
            </w:r>
          </w:p>
          <w:p w:rsidR="00C32C55" w:rsidRDefault="001B60D7">
            <w:r>
              <w:t>14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-</w:t>
            </w:r>
          </w:p>
          <w:p w:rsidR="00C32C55" w:rsidRDefault="001B60D7">
            <w:r>
              <w:t>56</w:t>
            </w:r>
          </w:p>
          <w:p w:rsidR="00C32C55" w:rsidRDefault="001B60D7">
            <w:r>
              <w:t>25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1B60D7">
            <w:r>
              <w:t>10</w:t>
            </w:r>
          </w:p>
          <w:p w:rsidR="00C32C55" w:rsidRDefault="001B60D7">
            <w:r>
              <w:t>265</w:t>
            </w:r>
          </w:p>
          <w:p w:rsidR="00C32C55" w:rsidRDefault="001B60D7">
            <w:r>
              <w:t>133</w:t>
            </w:r>
          </w:p>
        </w:tc>
      </w:tr>
      <w:tr w:rsidR="00C32C55">
        <w:tc>
          <w:tcPr>
            <w:tcW w:w="0" w:type="auto"/>
          </w:tcPr>
          <w:p w:rsidR="00C32C55" w:rsidRDefault="001B60D7">
            <w:r>
              <w:t>Therapy outcome success:</w:t>
            </w:r>
          </w:p>
          <w:p w:rsidR="00C32C55" w:rsidRDefault="001B60D7">
            <w:r>
              <w:t>Complete remission/response</w:t>
            </w:r>
          </w:p>
          <w:p w:rsidR="00C32C55" w:rsidRDefault="001B60D7">
            <w:r>
              <w:lastRenderedPageBreak/>
              <w:t>Partial remission/response</w:t>
            </w:r>
          </w:p>
          <w:p w:rsidR="00C32C55" w:rsidRDefault="001B60D7">
            <w:r>
              <w:t>Progressive disease</w:t>
            </w:r>
          </w:p>
          <w:p w:rsidR="00C32C55" w:rsidRDefault="001B60D7">
            <w:r>
              <w:t>Stable disease</w:t>
            </w:r>
          </w:p>
          <w:p w:rsidR="00C32C55" w:rsidRDefault="001B60D7">
            <w:r>
              <w:t>NAs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13</w:t>
            </w:r>
          </w:p>
          <w:p w:rsidR="00C32C55" w:rsidRDefault="00C32C55"/>
          <w:p w:rsidR="00C32C55" w:rsidRDefault="00C32C55"/>
          <w:p w:rsidR="00C32C55" w:rsidRDefault="001B60D7">
            <w:r>
              <w:t>1</w:t>
            </w:r>
          </w:p>
          <w:p w:rsidR="00C32C55" w:rsidRDefault="00C32C55"/>
          <w:p w:rsidR="00C32C55" w:rsidRDefault="001B60D7">
            <w:r>
              <w:t>12</w:t>
            </w:r>
          </w:p>
          <w:p w:rsidR="00C32C55" w:rsidRDefault="001B60D7">
            <w:r>
              <w:t>5</w:t>
            </w:r>
          </w:p>
          <w:p w:rsidR="00C32C55" w:rsidRDefault="001B60D7">
            <w:r>
              <w:t>27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37</w:t>
            </w:r>
          </w:p>
          <w:p w:rsidR="00C32C55" w:rsidRDefault="00C32C55"/>
          <w:p w:rsidR="00C32C55" w:rsidRDefault="00C32C55"/>
          <w:p w:rsidR="00C32C55" w:rsidRDefault="001B60D7">
            <w:r>
              <w:t>2</w:t>
            </w:r>
          </w:p>
          <w:p w:rsidR="00C32C55" w:rsidRDefault="00C32C55"/>
          <w:p w:rsidR="00C32C55" w:rsidRDefault="001B60D7">
            <w:r>
              <w:t>10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33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17</w:t>
            </w:r>
          </w:p>
          <w:p w:rsidR="00C32C55" w:rsidRDefault="00C32C55"/>
          <w:p w:rsidR="00C32C55" w:rsidRDefault="00C32C55"/>
          <w:p w:rsidR="00C32C55" w:rsidRDefault="001B60D7">
            <w:r>
              <w:t>2</w:t>
            </w:r>
          </w:p>
          <w:p w:rsidR="00C32C55" w:rsidRDefault="00C32C55"/>
          <w:p w:rsidR="00C32C55" w:rsidRDefault="001B60D7">
            <w:r>
              <w:t>2</w:t>
            </w:r>
          </w:p>
          <w:p w:rsidR="00C32C55" w:rsidRDefault="001B60D7">
            <w:r>
              <w:t>2</w:t>
            </w:r>
          </w:p>
          <w:p w:rsidR="00C32C55" w:rsidRDefault="001B60D7">
            <w:r>
              <w:t>14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17</w:t>
            </w:r>
          </w:p>
          <w:p w:rsidR="00C32C55" w:rsidRDefault="00C32C55"/>
          <w:p w:rsidR="00C32C55" w:rsidRDefault="00C32C55"/>
          <w:p w:rsidR="00C32C55" w:rsidRDefault="001B60D7">
            <w:r>
              <w:t>1</w:t>
            </w:r>
          </w:p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3</w:t>
            </w:r>
          </w:p>
          <w:p w:rsidR="00C32C55" w:rsidRDefault="001B60D7">
            <w:r>
              <w:t>14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9</w:t>
            </w:r>
          </w:p>
          <w:p w:rsidR="00C32C55" w:rsidRDefault="00C32C55"/>
          <w:p w:rsidR="00C32C55" w:rsidRDefault="00C32C55"/>
          <w:p w:rsidR="00C32C55" w:rsidRDefault="001B60D7">
            <w:r>
              <w:t>1</w:t>
            </w:r>
          </w:p>
          <w:p w:rsidR="00C32C55" w:rsidRDefault="00C32C55"/>
          <w:p w:rsidR="00C32C55" w:rsidRDefault="001B60D7">
            <w:r>
              <w:t>1</w:t>
            </w:r>
          </w:p>
          <w:p w:rsidR="00C32C55" w:rsidRDefault="001B60D7">
            <w:r>
              <w:t>-</w:t>
            </w:r>
          </w:p>
          <w:p w:rsidR="00C32C55" w:rsidRDefault="001B60D7">
            <w:r>
              <w:t>13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12</w:t>
            </w:r>
          </w:p>
          <w:p w:rsidR="00C32C55" w:rsidRDefault="00C32C55"/>
          <w:p w:rsidR="00C32C55" w:rsidRDefault="00C32C55"/>
          <w:p w:rsidR="00C32C55" w:rsidRDefault="001B60D7">
            <w:r>
              <w:t>3</w:t>
            </w:r>
          </w:p>
          <w:p w:rsidR="00C32C55" w:rsidRDefault="00C32C55"/>
          <w:p w:rsidR="00C32C55" w:rsidRDefault="001B60D7">
            <w:r>
              <w:t>4</w:t>
            </w:r>
          </w:p>
          <w:p w:rsidR="00C32C55" w:rsidRDefault="001B60D7">
            <w:r>
              <w:t>4</w:t>
            </w:r>
          </w:p>
          <w:p w:rsidR="00C32C55" w:rsidRDefault="001B60D7">
            <w:r>
              <w:t>24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22</w:t>
            </w:r>
          </w:p>
          <w:p w:rsidR="00C32C55" w:rsidRDefault="00C32C55"/>
          <w:p w:rsidR="00C32C55" w:rsidRDefault="00C32C55"/>
          <w:p w:rsidR="00C32C55" w:rsidRDefault="001B60D7">
            <w:r>
              <w:t>-</w:t>
            </w:r>
          </w:p>
          <w:p w:rsidR="00C32C55" w:rsidRDefault="00C32C55"/>
          <w:p w:rsidR="00C32C55" w:rsidRDefault="001B60D7">
            <w:r>
              <w:t>3</w:t>
            </w:r>
          </w:p>
          <w:p w:rsidR="00C32C55" w:rsidRDefault="001B60D7">
            <w:r>
              <w:t>1</w:t>
            </w:r>
          </w:p>
          <w:p w:rsidR="00C32C55" w:rsidRDefault="001B60D7">
            <w:r>
              <w:t>13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25</w:t>
            </w:r>
          </w:p>
          <w:p w:rsidR="00C32C55" w:rsidRDefault="00C32C55"/>
          <w:p w:rsidR="00C32C55" w:rsidRDefault="00C32C55"/>
          <w:p w:rsidR="00C32C55" w:rsidRDefault="001B60D7">
            <w:r>
              <w:t>6</w:t>
            </w:r>
          </w:p>
          <w:p w:rsidR="00C32C55" w:rsidRDefault="00C32C55"/>
          <w:p w:rsidR="00C32C55" w:rsidRDefault="001B60D7">
            <w:r>
              <w:t>7</w:t>
            </w:r>
          </w:p>
          <w:p w:rsidR="00C32C55" w:rsidRDefault="001B60D7">
            <w:r>
              <w:t>5</w:t>
            </w:r>
          </w:p>
          <w:p w:rsidR="00C32C55" w:rsidRDefault="001B60D7">
            <w:r>
              <w:t>38</w:t>
            </w:r>
          </w:p>
        </w:tc>
        <w:tc>
          <w:tcPr>
            <w:tcW w:w="0" w:type="auto"/>
          </w:tcPr>
          <w:p w:rsidR="00C32C55" w:rsidRDefault="00C32C55"/>
          <w:p w:rsidR="00C32C55" w:rsidRDefault="00C32C55"/>
          <w:p w:rsidR="00C32C55" w:rsidRDefault="00C32C55"/>
          <w:p w:rsidR="00C32C55" w:rsidRDefault="00C32C55"/>
          <w:p w:rsidR="00C32C55" w:rsidRDefault="001B60D7">
            <w:r>
              <w:lastRenderedPageBreak/>
              <w:t>152</w:t>
            </w:r>
          </w:p>
          <w:p w:rsidR="00C32C55" w:rsidRDefault="00C32C55"/>
          <w:p w:rsidR="00C32C55" w:rsidRDefault="00C32C55"/>
          <w:p w:rsidR="00C32C55" w:rsidRDefault="001B60D7">
            <w:r>
              <w:t>16</w:t>
            </w:r>
          </w:p>
          <w:p w:rsidR="00C32C55" w:rsidRDefault="00C32C55"/>
          <w:p w:rsidR="00C32C55" w:rsidRDefault="001B60D7">
            <w:r>
              <w:t>42</w:t>
            </w:r>
          </w:p>
          <w:p w:rsidR="00C32C55" w:rsidRDefault="001B60D7">
            <w:r>
              <w:t>22</w:t>
            </w:r>
          </w:p>
          <w:p w:rsidR="00C32C55" w:rsidRDefault="001B60D7">
            <w:r>
              <w:t>176</w:t>
            </w:r>
          </w:p>
        </w:tc>
      </w:tr>
    </w:tbl>
    <w:p w:rsidR="00C32C55" w:rsidRDefault="00C32C55"/>
    <w:sectPr w:rsidR="00C32C55">
      <w:footnotePr>
        <w:pos w:val="beneathText"/>
      </w:footnote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60D7" w:rsidRDefault="001B60D7">
      <w:pPr>
        <w:spacing w:after="0" w:line="240" w:lineRule="auto"/>
      </w:pPr>
      <w:r>
        <w:separator/>
      </w:r>
    </w:p>
  </w:endnote>
  <w:endnote w:type="continuationSeparator" w:id="0">
    <w:p w:rsidR="001B60D7" w:rsidRDefault="001B6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60D7" w:rsidRDefault="001B60D7">
      <w:pPr>
        <w:spacing w:after="0" w:line="240" w:lineRule="auto"/>
      </w:pPr>
      <w:r>
        <w:separator/>
      </w:r>
    </w:p>
  </w:footnote>
  <w:footnote w:type="continuationSeparator" w:id="0">
    <w:p w:rsidR="001B60D7" w:rsidRDefault="001B60D7">
      <w:pPr>
        <w:spacing w:after="0" w:line="240" w:lineRule="auto"/>
      </w:pPr>
      <w:r>
        <w:continuationSeparator/>
      </w:r>
    </w:p>
  </w:footnote>
  <w:footnote w:id="1">
    <w:p w:rsidR="00C32C55" w:rsidRDefault="001B60D7">
      <w:pPr>
        <w:pStyle w:val="Tekstprzypisudolnego"/>
      </w:pPr>
      <w:r>
        <w:rPr>
          <w:rStyle w:val="Odwoanieprzypisudolnego"/>
        </w:rPr>
        <w:footnoteRef/>
      </w:r>
      <w:r>
        <w:t xml:space="preserve"> Lifelong non-smoker (&lt;100 cigarettes smoked in lifetime)</w:t>
      </w:r>
    </w:p>
  </w:footnote>
  <w:footnote w:id="2">
    <w:p w:rsidR="00C32C55" w:rsidRDefault="001B60D7">
      <w:pPr>
        <w:pStyle w:val="Tekstprzypisudolnego"/>
      </w:pPr>
      <w:r>
        <w:rPr>
          <w:rStyle w:val="Odwoanieprzypisudolnego"/>
        </w:rPr>
        <w:footnoteRef/>
      </w:r>
      <w:r>
        <w:t xml:space="preserve"> Current smoker (includes daily and nondaily smokers)</w:t>
      </w:r>
    </w:p>
  </w:footnote>
  <w:footnote w:id="3">
    <w:p w:rsidR="00C32C55" w:rsidRDefault="001B60D7">
      <w:pPr>
        <w:pStyle w:val="Tekstprzypisudolnego"/>
      </w:pPr>
      <w:r>
        <w:rPr>
          <w:rStyle w:val="Odwoanieprzypisudolnego"/>
        </w:rPr>
        <w:footnoteRef/>
      </w:r>
      <w:r>
        <w:t xml:space="preserve"> Current reformed smoker for &gt; 15 years</w:t>
      </w:r>
    </w:p>
  </w:footnote>
  <w:footnote w:id="4">
    <w:p w:rsidR="00C32C55" w:rsidRDefault="001B60D7">
      <w:pPr>
        <w:pStyle w:val="Tekstprzypisudolnego"/>
      </w:pPr>
      <w:r>
        <w:rPr>
          <w:rStyle w:val="Odwoanieprzypisudolnego"/>
        </w:rPr>
        <w:footnoteRef/>
      </w:r>
      <w:r>
        <w:t xml:space="preserve"> Current reformed smoker for &lt;= 15 years</w:t>
      </w:r>
    </w:p>
  </w:footnote>
  <w:footnote w:id="5">
    <w:p w:rsidR="00C32C55" w:rsidRDefault="001B60D7">
      <w:pPr>
        <w:pStyle w:val="Tekstprzypisudolnego"/>
      </w:pPr>
      <w:r>
        <w:rPr>
          <w:rStyle w:val="Odwoanieprzypisudolnego"/>
        </w:rPr>
        <w:footnoteRef/>
      </w:r>
      <w:r>
        <w:t xml:space="preserve"> Current reformed smoker (duration not specified)</w:t>
      </w:r>
    </w:p>
  </w:footnote>
  <w:footnote w:id="6">
    <w:p w:rsidR="00C32C55" w:rsidRDefault="001B60D7">
      <w:pPr>
        <w:pStyle w:val="Tekstprzypisudolnego"/>
      </w:pPr>
      <w:r>
        <w:rPr>
          <w:rStyle w:val="Odwoanieprzypisudolnego"/>
        </w:rPr>
        <w:footnoteRef/>
      </w:r>
      <w:r>
        <w:t xml:space="preserve"> Prescription; any medication or treatment ordered</w:t>
      </w:r>
    </w:p>
  </w:footnote>
  <w:footnote w:id="7">
    <w:p w:rsidR="00C32C55" w:rsidRDefault="001B60D7">
      <w:pPr>
        <w:pStyle w:val="Tekstprzypisudolnego"/>
      </w:pPr>
      <w:r>
        <w:rPr>
          <w:rStyle w:val="Odwoanieprzypisudolnego"/>
        </w:rPr>
        <w:footnoteRef/>
      </w:r>
      <w:r>
        <w:t xml:space="preserve"> Treatment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DFF4775"/>
    <w:rsid w:val="CD5ABFF2"/>
    <w:rsid w:val="CDBEA8CB"/>
    <w:rsid w:val="CE7E1925"/>
    <w:rsid w:val="DC54456C"/>
    <w:rsid w:val="DECFFF5A"/>
    <w:rsid w:val="EDFF4775"/>
    <w:rsid w:val="F3F13AAF"/>
    <w:rsid w:val="F799F9DC"/>
    <w:rsid w:val="F9FEBA38"/>
    <w:rsid w:val="FB6783FB"/>
    <w:rsid w:val="FBB678BA"/>
    <w:rsid w:val="FBC92F84"/>
    <w:rsid w:val="FEB2A5D0"/>
    <w:rsid w:val="FEB5ED2B"/>
    <w:rsid w:val="FF6AD156"/>
    <w:rsid w:val="FFD47922"/>
    <w:rsid w:val="FFDDCC30"/>
    <w:rsid w:val="FFEB218D"/>
    <w:rsid w:val="FFFF6580"/>
    <w:rsid w:val="001B60D7"/>
    <w:rsid w:val="0034752A"/>
    <w:rsid w:val="009D2816"/>
    <w:rsid w:val="00B84870"/>
    <w:rsid w:val="00C32C55"/>
    <w:rsid w:val="00C94F37"/>
    <w:rsid w:val="00F34498"/>
    <w:rsid w:val="2EFA39BB"/>
    <w:rsid w:val="2FFE9F6B"/>
    <w:rsid w:val="3D6F01CC"/>
    <w:rsid w:val="3F7FB5DE"/>
    <w:rsid w:val="3FEF0AE8"/>
    <w:rsid w:val="3FFDA303"/>
    <w:rsid w:val="4FAF8FBB"/>
    <w:rsid w:val="5BFF6DCE"/>
    <w:rsid w:val="5DFFA87F"/>
    <w:rsid w:val="5E9FC3AC"/>
    <w:rsid w:val="5F3FB40F"/>
    <w:rsid w:val="5FFFF4E1"/>
    <w:rsid w:val="6A7B84F2"/>
    <w:rsid w:val="6FFE3C6A"/>
    <w:rsid w:val="71F76EFA"/>
    <w:rsid w:val="767BC278"/>
    <w:rsid w:val="772C1925"/>
    <w:rsid w:val="77AD5B83"/>
    <w:rsid w:val="77FEE226"/>
    <w:rsid w:val="7E670931"/>
    <w:rsid w:val="7EAC5A58"/>
    <w:rsid w:val="7EDAB0A2"/>
    <w:rsid w:val="7FCEC310"/>
    <w:rsid w:val="7FDF5C38"/>
    <w:rsid w:val="8CFBC187"/>
    <w:rsid w:val="9AFA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61B8EA"/>
  <w15:docId w15:val="{A726F595-B6E9-4FC5-B7A2-61BDB9685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dolnego">
    <w:name w:val="footnote text"/>
    <w:basedOn w:val="Normalny"/>
    <w:pPr>
      <w:snapToGrid w:val="0"/>
      <w:jc w:val="left"/>
    </w:pPr>
    <w:rPr>
      <w:sz w:val="18"/>
      <w:szCs w:val="18"/>
    </w:rPr>
  </w:style>
  <w:style w:type="character" w:styleId="Odwoanieprzypisudolnego">
    <w:name w:val="footnote reference"/>
    <w:basedOn w:val="Domylnaczcionkaakapitu"/>
    <w:rPr>
      <w:vertAlign w:val="superscript"/>
    </w:rPr>
  </w:style>
  <w:style w:type="table" w:styleId="Tabela-Siatka">
    <w:name w:val="Table Grid"/>
    <w:basedOn w:val="Standardowy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509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</dc:creator>
  <cp:lastModifiedBy>Damian Kołat</cp:lastModifiedBy>
  <cp:revision>8</cp:revision>
  <dcterms:created xsi:type="dcterms:W3CDTF">2020-03-13T23:32:00Z</dcterms:created>
  <dcterms:modified xsi:type="dcterms:W3CDTF">2021-02-1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0.3240</vt:lpwstr>
  </property>
</Properties>
</file>